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2CF0" w:rsidRPr="00EB6906" w:rsidRDefault="00012CF0" w:rsidP="00012CF0">
      <w:pPr>
        <w:spacing w:before="0" w:after="200" w:line="276" w:lineRule="auto"/>
      </w:pPr>
      <w:bookmarkStart w:id="0" w:name="_Toc129615094"/>
      <w:r w:rsidRPr="000E4629">
        <w:rPr>
          <w:rStyle w:val="Heading2Char"/>
        </w:rPr>
        <w:t>Table S</w:t>
      </w:r>
      <w:r>
        <w:rPr>
          <w:rStyle w:val="Heading2Char"/>
        </w:rPr>
        <w:t>5</w:t>
      </w:r>
      <w:r w:rsidRPr="000E4629">
        <w:rPr>
          <w:rStyle w:val="Heading2Char"/>
        </w:rPr>
        <w:t>. Significantly up-regulated genes involved in the REACTOME pathway “signaling by VEGF” in the aggregated gene</w:t>
      </w:r>
      <w:r>
        <w:rPr>
          <w:rStyle w:val="Heading2Char"/>
        </w:rPr>
        <w:t>-eigenvector</w:t>
      </w:r>
      <w:bookmarkEnd w:id="0"/>
      <w:r>
        <w:rPr>
          <w:b/>
          <w:bCs/>
        </w:rPr>
        <w:t>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05"/>
        <w:gridCol w:w="1559"/>
        <w:gridCol w:w="6237"/>
      </w:tblGrid>
      <w:tr w:rsidR="00012CF0" w:rsidRPr="00415861" w:rsidTr="006F3214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012CF0" w:rsidRPr="00415861" w:rsidRDefault="00012CF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012CF0" w:rsidRPr="00415861" w:rsidRDefault="00012CF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Rank</w:t>
            </w:r>
          </w:p>
        </w:tc>
        <w:tc>
          <w:tcPr>
            <w:tcW w:w="1559" w:type="dxa"/>
            <w:vAlign w:val="center"/>
          </w:tcPr>
          <w:p w:rsidR="00012CF0" w:rsidRPr="00415861" w:rsidRDefault="00012CF0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012CF0" w:rsidRPr="00415861" w:rsidRDefault="00012CF0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Gene Title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SPHK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2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5.53E-0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sphingosine kinase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CTNNB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2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6.41E-0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catenin (cadherin associated protein), beta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AXL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6.65E-0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AXL receptor tyrosine kinase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PIK3R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2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7.67E-0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phosphatidylinositol 3-kinase, regulatory subunit, polypeptide 1 (p85 alpha)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NRP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3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B87793">
              <w:rPr>
                <w:rFonts w:cs="Times New Roman" w:hint="eastAsia"/>
                <w:color w:val="000000"/>
                <w:sz w:val="22"/>
              </w:rPr>
              <w:t>neuropilin</w:t>
            </w:r>
            <w:proofErr w:type="spellEnd"/>
            <w:r w:rsidRPr="00B87793">
              <w:rPr>
                <w:rFonts w:cs="Times New Roman" w:hint="eastAsia"/>
                <w:color w:val="000000"/>
                <w:sz w:val="22"/>
              </w:rPr>
              <w:t xml:space="preserve">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CYB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3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cytochrome b-245, beta polypeptide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CALM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4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calmodulin 2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HSPB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4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heat shock protein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ITGAV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5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integrin alpha V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SH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7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B87793">
              <w:rPr>
                <w:rFonts w:cs="Times New Roman" w:hint="eastAsia"/>
                <w:color w:val="000000"/>
                <w:sz w:val="22"/>
              </w:rPr>
              <w:t>src</w:t>
            </w:r>
            <w:proofErr w:type="spellEnd"/>
            <w:r w:rsidRPr="00B87793">
              <w:rPr>
                <w:rFonts w:cs="Times New Roman" w:hint="eastAsia"/>
                <w:color w:val="000000"/>
                <w:sz w:val="22"/>
              </w:rPr>
              <w:t xml:space="preserve"> homology 2 domain-containing transforming protein B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NRP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8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B87793">
              <w:rPr>
                <w:rFonts w:cs="Times New Roman" w:hint="eastAsia"/>
                <w:color w:val="000000"/>
                <w:sz w:val="22"/>
              </w:rPr>
              <w:t>neuropilin</w:t>
            </w:r>
            <w:proofErr w:type="spellEnd"/>
            <w:r w:rsidRPr="00B87793">
              <w:rPr>
                <w:rFonts w:cs="Times New Roman" w:hint="eastAsia"/>
                <w:color w:val="000000"/>
                <w:sz w:val="22"/>
              </w:rPr>
              <w:t xml:space="preserve"> 2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DOCK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dedicator of cytokinesis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WASF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9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WAS protein family, member 2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CYFIP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10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cytoplasmic FMR1 interacting protein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VEGF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1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</w:t>
            </w:r>
            <w:r w:rsidRPr="003711F7">
              <w:rPr>
                <w:rFonts w:cs="Times New Roman"/>
                <w:color w:val="000000"/>
                <w:sz w:val="22"/>
              </w:rPr>
              <w:t>ascular endothelial growth factor D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CTNND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1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catenin (cadherin associated protein), delta 1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ROCK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11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Rho-associated coiled-coil containing protein kinase 2</w:t>
            </w:r>
          </w:p>
        </w:tc>
      </w:tr>
      <w:tr w:rsidR="00012CF0" w:rsidRPr="00B87793" w:rsidTr="006F321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B87793">
              <w:rPr>
                <w:rFonts w:cs="Times New Roman"/>
                <w:i/>
                <w:iCs/>
                <w:color w:val="000000" w:themeColor="text1"/>
                <w:sz w:val="22"/>
              </w:rPr>
              <w:t>PAK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13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2CF0" w:rsidRPr="00B87793" w:rsidRDefault="00012CF0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0.050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2CF0" w:rsidRPr="00B87793" w:rsidRDefault="00012CF0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B87793">
              <w:rPr>
                <w:rFonts w:cs="Times New Roman" w:hint="eastAsia"/>
                <w:color w:val="000000"/>
                <w:sz w:val="22"/>
              </w:rPr>
              <w:t>p21 protein (Cdc42/</w:t>
            </w:r>
            <w:proofErr w:type="spellStart"/>
            <w:r w:rsidRPr="00B87793">
              <w:rPr>
                <w:rFonts w:cs="Times New Roman" w:hint="eastAsia"/>
                <w:color w:val="000000"/>
                <w:sz w:val="22"/>
              </w:rPr>
              <w:t>Rac</w:t>
            </w:r>
            <w:proofErr w:type="spellEnd"/>
            <w:r w:rsidRPr="00B87793">
              <w:rPr>
                <w:rFonts w:cs="Times New Roman" w:hint="eastAsia"/>
                <w:color w:val="000000"/>
                <w:sz w:val="22"/>
              </w:rPr>
              <w:t>)-activated kinase 1</w:t>
            </w:r>
          </w:p>
        </w:tc>
      </w:tr>
    </w:tbl>
    <w:p w:rsidR="00FE3B71" w:rsidRPr="00012CF0" w:rsidRDefault="00FE3B71" w:rsidP="00012CF0"/>
    <w:sectPr w:rsidR="00FE3B71" w:rsidRPr="00012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09637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F0"/>
    <w:rsid w:val="000112C9"/>
    <w:rsid w:val="00012CF0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05EA9"/>
  <w15:chartTrackingRefBased/>
  <w15:docId w15:val="{E7B270F7-D153-304D-A95A-5D84025DA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F0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12CF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12CF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12CF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12CF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12CF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12CF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12CF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12CF0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12CF0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12CF0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012CF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12C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2:01:00Z</dcterms:created>
  <dcterms:modified xsi:type="dcterms:W3CDTF">2023-06-12T02:01:00Z</dcterms:modified>
</cp:coreProperties>
</file>